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3D37FB" w:rsidRDefault="003D37FB" w:rsidP="003D37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Data</w:t>
      </w:r>
    </w:p>
    <w:p w:rsidR="003D37FB" w:rsidRDefault="003D37FB" w:rsidP="003D37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31510" cy="3990340"/>
            <wp:effectExtent l="0" t="0" r="2540" b="0"/>
            <wp:docPr id="12303329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0332933" name="Picture 123033293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9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37FB" w:rsidRDefault="003D37FB" w:rsidP="003D37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1. Baseline left-ventricular ejection fraction during hospitalization</w:t>
      </w:r>
    </w:p>
    <w:p w:rsidR="003D37FB" w:rsidRDefault="003D37FB" w:rsidP="003D37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D37FB" w:rsidRDefault="003D37FB" w:rsidP="003D37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731510" cy="3990340"/>
            <wp:effectExtent l="0" t="0" r="2540" b="0"/>
            <wp:docPr id="55066120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0661203" name="Picture 55066120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9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37FB" w:rsidRPr="003D37FB" w:rsidRDefault="003D37FB" w:rsidP="003D37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2. Left-ventricular ejection fraction on follow-up on outpatient clinic</w:t>
      </w:r>
    </w:p>
    <w:sectPr w:rsidR="003D37FB" w:rsidRPr="003D37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7FB"/>
    <w:rsid w:val="003D37FB"/>
    <w:rsid w:val="005A2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6844F3"/>
  <w15:chartTrackingRefBased/>
  <w15:docId w15:val="{73B0B4E4-296A-4684-8C9F-EFBDC27E4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-</dc:creator>
  <cp:keywords/>
  <dc:description/>
  <cp:lastModifiedBy>Lenovo -</cp:lastModifiedBy>
  <cp:revision>1</cp:revision>
  <dcterms:created xsi:type="dcterms:W3CDTF">2024-09-14T04:32:00Z</dcterms:created>
  <dcterms:modified xsi:type="dcterms:W3CDTF">2024-09-14T04:35:00Z</dcterms:modified>
</cp:coreProperties>
</file>